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DA304" w14:textId="362F5BB7" w:rsidR="00F6288E" w:rsidRPr="00076258" w:rsidRDefault="00FB011F" w:rsidP="00F6288E">
      <w:pPr>
        <w:ind w:hanging="2"/>
        <w:rPr>
          <w:rFonts w:cs="Arial"/>
          <w:b/>
        </w:rPr>
      </w:pPr>
      <w:r>
        <w:rPr>
          <w:rFonts w:cs="Arial"/>
          <w:b/>
        </w:rPr>
        <w:t>T</w:t>
      </w:r>
      <w:r w:rsidR="00F6288E" w:rsidRPr="00076258">
        <w:rPr>
          <w:rFonts w:cs="Arial"/>
          <w:b/>
        </w:rPr>
        <w:t xml:space="preserve">able </w:t>
      </w:r>
      <w:r>
        <w:rPr>
          <w:rFonts w:cs="Arial"/>
          <w:b/>
        </w:rPr>
        <w:t>EV</w:t>
      </w:r>
      <w:r w:rsidR="00F6288E" w:rsidRPr="00076258">
        <w:rPr>
          <w:rFonts w:cs="Arial"/>
          <w:b/>
        </w:rPr>
        <w:t>4</w:t>
      </w:r>
    </w:p>
    <w:p w14:paraId="1961262A" w14:textId="11863220" w:rsidR="0082076B" w:rsidRDefault="0082076B"/>
    <w:p w14:paraId="2EE5E117" w14:textId="39B37B3C" w:rsidR="00F81A87" w:rsidRPr="00076258" w:rsidRDefault="00F81A87" w:rsidP="00F81A87">
      <w:pPr>
        <w:ind w:hanging="2"/>
        <w:rPr>
          <w:rFonts w:cs="Arial"/>
          <w:b/>
        </w:rPr>
      </w:pPr>
      <w:r w:rsidRPr="00076258">
        <w:rPr>
          <w:rFonts w:cs="Arial"/>
          <w:b/>
        </w:rPr>
        <w:t>Figure 4B</w:t>
      </w:r>
    </w:p>
    <w:p w14:paraId="43F8F770" w14:textId="77777777" w:rsidR="00F81A87" w:rsidRPr="00076258" w:rsidRDefault="00F81A87" w:rsidP="00F81A87">
      <w:pPr>
        <w:ind w:hanging="2"/>
        <w:rPr>
          <w:rFonts w:cs="Arial"/>
          <w:sz w:val="22"/>
          <w:szCs w:val="22"/>
        </w:rPr>
      </w:pPr>
    </w:p>
    <w:p w14:paraId="4139537D" w14:textId="0B3B648B" w:rsidR="00F81A87" w:rsidRPr="00076258" w:rsidRDefault="00F81A87" w:rsidP="00F81A87">
      <w:pPr>
        <w:spacing w:line="360" w:lineRule="auto"/>
        <w:ind w:hanging="2"/>
        <w:rPr>
          <w:rFonts w:cs="Arial"/>
          <w:sz w:val="22"/>
          <w:szCs w:val="22"/>
        </w:rPr>
      </w:pPr>
      <w:r w:rsidRPr="00076258">
        <w:rPr>
          <w:rFonts w:cs="Arial"/>
          <w:sz w:val="22"/>
          <w:szCs w:val="22"/>
        </w:rPr>
        <w:t xml:space="preserve">145 </w:t>
      </w:r>
      <w:proofErr w:type="spellStart"/>
      <w:r w:rsidRPr="00076258">
        <w:rPr>
          <w:rFonts w:cs="Arial"/>
          <w:sz w:val="22"/>
          <w:szCs w:val="22"/>
        </w:rPr>
        <w:t>kDa</w:t>
      </w:r>
      <w:proofErr w:type="spellEnd"/>
    </w:p>
    <w:tbl>
      <w:tblPr>
        <w:tblW w:w="7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160"/>
        <w:gridCol w:w="1235"/>
        <w:gridCol w:w="1308"/>
        <w:gridCol w:w="1662"/>
        <w:gridCol w:w="1160"/>
      </w:tblGrid>
      <w:tr w:rsidR="00F81A87" w:rsidRPr="00F81A87" w14:paraId="657F11FF" w14:textId="77777777" w:rsidTr="00F81A87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0FD8" w14:textId="77777777" w:rsidR="00F81A87" w:rsidRPr="00076258" w:rsidRDefault="00F81A87" w:rsidP="00F81A87">
            <w:pPr>
              <w:pStyle w:val="KeinLeerraum"/>
              <w:rPr>
                <w:rFonts w:cs="Arial"/>
                <w:sz w:val="22"/>
                <w:szCs w:val="22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DD1BF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47C1C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CNQX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9EB0E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MK801</w:t>
            </w:r>
          </w:p>
        </w:tc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4A5C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F81A8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Nifedipin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06FD5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RO</w:t>
            </w:r>
          </w:p>
        </w:tc>
      </w:tr>
      <w:tr w:rsidR="00F81A87" w:rsidRPr="00F81A87" w14:paraId="23C16162" w14:textId="77777777" w:rsidTr="00F81A87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58C0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F81A8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81A8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93EB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73DE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FC8CA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CF9D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98E5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4</w:t>
            </w:r>
          </w:p>
        </w:tc>
      </w:tr>
      <w:tr w:rsidR="00F81A87" w:rsidRPr="00F81A87" w14:paraId="4F03E8C1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1BE6C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1C90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864B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DE1D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C379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B0A2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</w:tr>
      <w:tr w:rsidR="00F81A87" w:rsidRPr="00F81A87" w14:paraId="004C02C9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50CE7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CDD20" w14:textId="3DF1F7A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BDAFC" w14:textId="33B3948B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CBE86" w14:textId="0A1A70B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17BD" w14:textId="46288C18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8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6748" w14:textId="3E266226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44</w:t>
            </w:r>
          </w:p>
        </w:tc>
      </w:tr>
      <w:tr w:rsidR="00F81A87" w:rsidRPr="00F81A87" w14:paraId="5CF485B4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9363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A29EA" w14:textId="1958531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BBEA" w14:textId="44692B98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6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EBE8" w14:textId="674E0936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DEC57" w14:textId="5A73130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9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07CE8" w14:textId="714904E3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86</w:t>
            </w:r>
          </w:p>
        </w:tc>
      </w:tr>
      <w:tr w:rsidR="00F81A87" w:rsidRPr="00F81A87" w14:paraId="013F6A53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37CA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FB5B" w14:textId="55E7981B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983AA" w14:textId="3F786AA1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8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CCDAD" w14:textId="030457A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332D" w14:textId="3040C073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0A34" w14:textId="4B51D2EC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465</w:t>
            </w:r>
          </w:p>
        </w:tc>
      </w:tr>
      <w:tr w:rsidR="00F81A87" w:rsidRPr="00F81A87" w14:paraId="0475995C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EA853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5E82" w14:textId="4804BE9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264E3" w14:textId="6E356D4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3321" w14:textId="03BD0912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4A96" w14:textId="5B9BED8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2EE9" w14:textId="5B4FAAA3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704</w:t>
            </w:r>
          </w:p>
        </w:tc>
      </w:tr>
      <w:tr w:rsidR="00F81A87" w:rsidRPr="00F81A87" w14:paraId="5F99C9E5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90370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AF2F" w14:textId="149FBA2B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9390" w14:textId="589D8C4D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FCDF5" w14:textId="714D2DEE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1742" w14:textId="32FD429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1FDFE" w14:textId="5896CB3B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765</w:t>
            </w:r>
          </w:p>
        </w:tc>
      </w:tr>
      <w:tr w:rsidR="00F81A87" w:rsidRPr="00F81A87" w14:paraId="4CAC5C3E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411E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D718" w14:textId="2D68FE4E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79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7A3A" w14:textId="1609951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6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2D9FE" w14:textId="3568FEF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18D5C" w14:textId="08419203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3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E315" w14:textId="02D34FF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5205</w:t>
            </w:r>
          </w:p>
        </w:tc>
      </w:tr>
      <w:tr w:rsidR="00F81A87" w:rsidRPr="00F81A87" w14:paraId="3136822B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9888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635C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A4FA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DB84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48D9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63E8" w14:textId="77777777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</w:tr>
      <w:tr w:rsidR="00F81A87" w:rsidRPr="00F81A87" w14:paraId="2D5383D3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C6FA9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4572D" w14:textId="4360EC2D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11657" w14:textId="70684665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8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DBE6" w14:textId="4B619B34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AEDA8" w14:textId="356E355D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C1D79" w14:textId="1573C4B2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485</w:t>
            </w:r>
          </w:p>
        </w:tc>
      </w:tr>
      <w:tr w:rsidR="00F81A87" w:rsidRPr="00F81A87" w14:paraId="19F93E24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4F976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0C78" w14:textId="6396016B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220F3" w14:textId="7F5B8DA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5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DD74" w14:textId="65238956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5015" w14:textId="4A726162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FE29" w14:textId="5F0D5A29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2185</w:t>
            </w:r>
          </w:p>
        </w:tc>
      </w:tr>
      <w:tr w:rsidR="00F81A87" w:rsidRPr="00F81A87" w14:paraId="143B2357" w14:textId="77777777" w:rsidTr="00F81A8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BD5A" w14:textId="77777777" w:rsidR="00F81A87" w:rsidRPr="00F81A87" w:rsidRDefault="00F81A87" w:rsidP="00F81A8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F81A8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81A87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9EA1B" w14:textId="6E3CE933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6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E16D" w14:textId="5B4645CE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07B5" w14:textId="26B8F54C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A74A" w14:textId="4D028431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07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7129" w14:textId="65383366" w:rsidR="00F81A87" w:rsidRPr="00F81A87" w:rsidRDefault="00F81A87" w:rsidP="00F81A8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F81A8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857CE5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F81A87">
              <w:rPr>
                <w:rFonts w:cs="Arial"/>
                <w:sz w:val="22"/>
                <w:szCs w:val="22"/>
                <w:lang w:val="de-DE" w:eastAsia="de-DE"/>
              </w:rPr>
              <w:t>1092</w:t>
            </w:r>
          </w:p>
        </w:tc>
      </w:tr>
    </w:tbl>
    <w:p w14:paraId="008CE7F7" w14:textId="38AB9C70" w:rsidR="00F81A87" w:rsidRDefault="00F81A8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2A9D46E3" w14:textId="77777777" w:rsidR="00F81A87" w:rsidRDefault="00F81A8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765"/>
        <w:gridCol w:w="1000"/>
        <w:gridCol w:w="1019"/>
        <w:gridCol w:w="1058"/>
        <w:gridCol w:w="1012"/>
        <w:gridCol w:w="688"/>
        <w:gridCol w:w="735"/>
        <w:gridCol w:w="2014"/>
      </w:tblGrid>
      <w:tr w:rsidR="00F81A87" w:rsidRPr="00841671" w14:paraId="0AA91FF8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4F44A70B" w14:textId="77777777" w:rsidR="00F81A87" w:rsidRPr="00C905A6" w:rsidRDefault="00F81A8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0" w:type="dxa"/>
          </w:tcPr>
          <w:p w14:paraId="17C93986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19" w:type="dxa"/>
          </w:tcPr>
          <w:p w14:paraId="1DB08C12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58" w:type="dxa"/>
          </w:tcPr>
          <w:p w14:paraId="18FA3F78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5361A985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88" w:type="dxa"/>
          </w:tcPr>
          <w:p w14:paraId="64B145BB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35" w:type="dxa"/>
          </w:tcPr>
          <w:p w14:paraId="7FCCFEC8" w14:textId="77777777" w:rsidR="00F81A87" w:rsidRPr="00841671" w:rsidRDefault="00F81A8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841671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7657356A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F81A87" w:rsidRPr="00841671" w14:paraId="4F3D8940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53C1555" w14:textId="77777777" w:rsidR="00F81A87" w:rsidRDefault="00F81A8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0" w:type="dxa"/>
            <w:vAlign w:val="bottom"/>
          </w:tcPr>
          <w:p w14:paraId="3D0B261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6FC1DDE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1</w:t>
            </w:r>
          </w:p>
        </w:tc>
        <w:tc>
          <w:tcPr>
            <w:tcW w:w="1058" w:type="dxa"/>
          </w:tcPr>
          <w:p w14:paraId="7B6AF009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508772B1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61</w:t>
            </w:r>
          </w:p>
        </w:tc>
        <w:tc>
          <w:tcPr>
            <w:tcW w:w="688" w:type="dxa"/>
            <w:vAlign w:val="bottom"/>
          </w:tcPr>
          <w:p w14:paraId="7747E00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35" w:type="dxa"/>
            <w:vAlign w:val="bottom"/>
          </w:tcPr>
          <w:p w14:paraId="1B69F2F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2014" w:type="dxa"/>
            <w:vAlign w:val="bottom"/>
          </w:tcPr>
          <w:p w14:paraId="4A9B9F5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81A87" w:rsidRPr="00841671" w14:paraId="3FE80D68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06C74D9F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CNQX</w:t>
            </w:r>
          </w:p>
        </w:tc>
        <w:tc>
          <w:tcPr>
            <w:tcW w:w="1000" w:type="dxa"/>
            <w:vAlign w:val="bottom"/>
          </w:tcPr>
          <w:p w14:paraId="26F9796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4BB3E19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953</w:t>
            </w:r>
          </w:p>
        </w:tc>
        <w:tc>
          <w:tcPr>
            <w:tcW w:w="1058" w:type="dxa"/>
          </w:tcPr>
          <w:p w14:paraId="4EE2A1B8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6762E256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44</w:t>
            </w:r>
          </w:p>
        </w:tc>
        <w:tc>
          <w:tcPr>
            <w:tcW w:w="688" w:type="dxa"/>
            <w:vAlign w:val="bottom"/>
          </w:tcPr>
          <w:p w14:paraId="5791FCE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35" w:type="dxa"/>
            <w:vAlign w:val="bottom"/>
          </w:tcPr>
          <w:p w14:paraId="16A0B0F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2DB2D02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</w:t>
            </w:r>
          </w:p>
        </w:tc>
      </w:tr>
      <w:tr w:rsidR="00F81A87" w:rsidRPr="00841671" w14:paraId="4536C127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4457332F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MK801</w:t>
            </w:r>
          </w:p>
        </w:tc>
        <w:tc>
          <w:tcPr>
            <w:tcW w:w="1000" w:type="dxa"/>
            <w:vAlign w:val="bottom"/>
          </w:tcPr>
          <w:p w14:paraId="60537B3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7DAA274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10</w:t>
            </w:r>
          </w:p>
        </w:tc>
        <w:tc>
          <w:tcPr>
            <w:tcW w:w="1058" w:type="dxa"/>
          </w:tcPr>
          <w:p w14:paraId="03B26B4D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6ECB109B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13</w:t>
            </w:r>
          </w:p>
        </w:tc>
        <w:tc>
          <w:tcPr>
            <w:tcW w:w="688" w:type="dxa"/>
            <w:vAlign w:val="bottom"/>
          </w:tcPr>
          <w:p w14:paraId="7F490DE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35" w:type="dxa"/>
            <w:vAlign w:val="bottom"/>
          </w:tcPr>
          <w:p w14:paraId="30A66F7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7C0E21E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</w:t>
            </w:r>
          </w:p>
        </w:tc>
      </w:tr>
      <w:tr w:rsidR="00F81A87" w:rsidRPr="00841671" w14:paraId="55B8703C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09CDE4A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Nifedipine</w:t>
            </w:r>
            <w:proofErr w:type="spellEnd"/>
          </w:p>
        </w:tc>
        <w:tc>
          <w:tcPr>
            <w:tcW w:w="1000" w:type="dxa"/>
            <w:vAlign w:val="bottom"/>
          </w:tcPr>
          <w:p w14:paraId="7D08B70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5261F12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69</w:t>
            </w:r>
          </w:p>
        </w:tc>
        <w:tc>
          <w:tcPr>
            <w:tcW w:w="1058" w:type="dxa"/>
          </w:tcPr>
          <w:p w14:paraId="126CC015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71119C79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014</w:t>
            </w:r>
          </w:p>
        </w:tc>
        <w:tc>
          <w:tcPr>
            <w:tcW w:w="688" w:type="dxa"/>
            <w:vAlign w:val="bottom"/>
          </w:tcPr>
          <w:p w14:paraId="4BACCCA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35" w:type="dxa"/>
            <w:vAlign w:val="bottom"/>
          </w:tcPr>
          <w:p w14:paraId="3F344F3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54D04A1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841671" w14:paraId="17DA8668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FB699FF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RO</w:t>
            </w:r>
          </w:p>
        </w:tc>
        <w:tc>
          <w:tcPr>
            <w:tcW w:w="1000" w:type="dxa"/>
            <w:vAlign w:val="bottom"/>
          </w:tcPr>
          <w:p w14:paraId="3B3E8A3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6948BA1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85</w:t>
            </w:r>
          </w:p>
        </w:tc>
        <w:tc>
          <w:tcPr>
            <w:tcW w:w="1058" w:type="dxa"/>
          </w:tcPr>
          <w:p w14:paraId="2616FB77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5AB9BD2D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92</w:t>
            </w:r>
          </w:p>
        </w:tc>
        <w:tc>
          <w:tcPr>
            <w:tcW w:w="688" w:type="dxa"/>
            <w:vAlign w:val="bottom"/>
          </w:tcPr>
          <w:p w14:paraId="229B42F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35" w:type="dxa"/>
            <w:vAlign w:val="bottom"/>
          </w:tcPr>
          <w:p w14:paraId="39659D0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A4518F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81A87" w:rsidRPr="00841671" w14:paraId="574238EF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356307BE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CNQX</w:t>
            </w:r>
          </w:p>
        </w:tc>
        <w:tc>
          <w:tcPr>
            <w:tcW w:w="1000" w:type="dxa"/>
            <w:vAlign w:val="bottom"/>
          </w:tcPr>
          <w:p w14:paraId="332CD43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1</w:t>
            </w:r>
          </w:p>
        </w:tc>
        <w:tc>
          <w:tcPr>
            <w:tcW w:w="1019" w:type="dxa"/>
            <w:vAlign w:val="bottom"/>
          </w:tcPr>
          <w:p w14:paraId="59D569A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953</w:t>
            </w:r>
          </w:p>
        </w:tc>
        <w:tc>
          <w:tcPr>
            <w:tcW w:w="1058" w:type="dxa"/>
          </w:tcPr>
          <w:p w14:paraId="6B428C7F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61</w:t>
            </w:r>
          </w:p>
        </w:tc>
        <w:tc>
          <w:tcPr>
            <w:tcW w:w="1012" w:type="dxa"/>
          </w:tcPr>
          <w:p w14:paraId="7314CEC2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44</w:t>
            </w:r>
          </w:p>
        </w:tc>
        <w:tc>
          <w:tcPr>
            <w:tcW w:w="688" w:type="dxa"/>
            <w:vAlign w:val="bottom"/>
          </w:tcPr>
          <w:p w14:paraId="004CD49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35" w:type="dxa"/>
            <w:vAlign w:val="bottom"/>
          </w:tcPr>
          <w:p w14:paraId="1E84CF9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681DB8A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81A87" w:rsidRPr="00841671" w14:paraId="2577A315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228F073C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MK801</w:t>
            </w:r>
          </w:p>
        </w:tc>
        <w:tc>
          <w:tcPr>
            <w:tcW w:w="1000" w:type="dxa"/>
            <w:vAlign w:val="bottom"/>
          </w:tcPr>
          <w:p w14:paraId="64155D8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1</w:t>
            </w:r>
          </w:p>
        </w:tc>
        <w:tc>
          <w:tcPr>
            <w:tcW w:w="1019" w:type="dxa"/>
            <w:vAlign w:val="bottom"/>
          </w:tcPr>
          <w:p w14:paraId="22B261A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10</w:t>
            </w:r>
          </w:p>
        </w:tc>
        <w:tc>
          <w:tcPr>
            <w:tcW w:w="1058" w:type="dxa"/>
          </w:tcPr>
          <w:p w14:paraId="305A354A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61</w:t>
            </w:r>
          </w:p>
        </w:tc>
        <w:tc>
          <w:tcPr>
            <w:tcW w:w="1012" w:type="dxa"/>
          </w:tcPr>
          <w:p w14:paraId="0FBB3300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13</w:t>
            </w:r>
          </w:p>
        </w:tc>
        <w:tc>
          <w:tcPr>
            <w:tcW w:w="688" w:type="dxa"/>
            <w:vAlign w:val="bottom"/>
          </w:tcPr>
          <w:p w14:paraId="1BA035A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35" w:type="dxa"/>
            <w:vAlign w:val="bottom"/>
          </w:tcPr>
          <w:p w14:paraId="6C38344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433A0FA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841671" w14:paraId="39F44C32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79B82A8D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Nifedipine</w:t>
            </w:r>
            <w:proofErr w:type="spellEnd"/>
          </w:p>
        </w:tc>
        <w:tc>
          <w:tcPr>
            <w:tcW w:w="1000" w:type="dxa"/>
            <w:vAlign w:val="bottom"/>
          </w:tcPr>
          <w:p w14:paraId="29455FD5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1</w:t>
            </w:r>
          </w:p>
        </w:tc>
        <w:tc>
          <w:tcPr>
            <w:tcW w:w="1019" w:type="dxa"/>
            <w:vAlign w:val="bottom"/>
          </w:tcPr>
          <w:p w14:paraId="657A248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69</w:t>
            </w:r>
          </w:p>
        </w:tc>
        <w:tc>
          <w:tcPr>
            <w:tcW w:w="1058" w:type="dxa"/>
          </w:tcPr>
          <w:p w14:paraId="19D91B94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61</w:t>
            </w:r>
          </w:p>
        </w:tc>
        <w:tc>
          <w:tcPr>
            <w:tcW w:w="1012" w:type="dxa"/>
          </w:tcPr>
          <w:p w14:paraId="3903B4E3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7014</w:t>
            </w:r>
          </w:p>
        </w:tc>
        <w:tc>
          <w:tcPr>
            <w:tcW w:w="688" w:type="dxa"/>
            <w:vAlign w:val="bottom"/>
          </w:tcPr>
          <w:p w14:paraId="5E3F442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35" w:type="dxa"/>
            <w:vAlign w:val="bottom"/>
          </w:tcPr>
          <w:p w14:paraId="3C2758C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4C85896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</w:t>
            </w:r>
          </w:p>
        </w:tc>
      </w:tr>
      <w:tr w:rsidR="00F81A87" w:rsidRPr="00841671" w14:paraId="2CE983BF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6C1BDA9A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RO</w:t>
            </w:r>
          </w:p>
        </w:tc>
        <w:tc>
          <w:tcPr>
            <w:tcW w:w="1000" w:type="dxa"/>
            <w:vAlign w:val="bottom"/>
          </w:tcPr>
          <w:p w14:paraId="039E27E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1</w:t>
            </w:r>
          </w:p>
        </w:tc>
        <w:tc>
          <w:tcPr>
            <w:tcW w:w="1019" w:type="dxa"/>
            <w:vAlign w:val="bottom"/>
          </w:tcPr>
          <w:p w14:paraId="656CA5C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85</w:t>
            </w:r>
          </w:p>
        </w:tc>
        <w:tc>
          <w:tcPr>
            <w:tcW w:w="1058" w:type="dxa"/>
          </w:tcPr>
          <w:p w14:paraId="142172C1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61</w:t>
            </w:r>
          </w:p>
        </w:tc>
        <w:tc>
          <w:tcPr>
            <w:tcW w:w="1012" w:type="dxa"/>
          </w:tcPr>
          <w:p w14:paraId="623C2250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92</w:t>
            </w:r>
          </w:p>
        </w:tc>
        <w:tc>
          <w:tcPr>
            <w:tcW w:w="688" w:type="dxa"/>
            <w:vAlign w:val="bottom"/>
          </w:tcPr>
          <w:p w14:paraId="37FD4CD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735" w:type="dxa"/>
            <w:vAlign w:val="bottom"/>
          </w:tcPr>
          <w:p w14:paraId="0B7A0F5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64ABC67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9</w:t>
            </w:r>
          </w:p>
        </w:tc>
      </w:tr>
    </w:tbl>
    <w:p w14:paraId="156FF8ED" w14:textId="77777777" w:rsidR="00F81A87" w:rsidRDefault="00F81A87" w:rsidP="00F81A87">
      <w:pPr>
        <w:ind w:hanging="2"/>
        <w:rPr>
          <w:rFonts w:cs="Arial"/>
          <w:sz w:val="22"/>
          <w:szCs w:val="22"/>
          <w:lang w:val="de-DE"/>
        </w:rPr>
      </w:pPr>
    </w:p>
    <w:p w14:paraId="6DDE520E" w14:textId="04FED727" w:rsidR="00E44372" w:rsidRDefault="00E44372">
      <w:pPr>
        <w:spacing w:after="160" w:line="259" w:lineRule="auto"/>
        <w:jc w:val="left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br w:type="page"/>
      </w:r>
    </w:p>
    <w:p w14:paraId="3F90B495" w14:textId="77777777" w:rsidR="00E44372" w:rsidRDefault="00E44372" w:rsidP="00F81A87">
      <w:pPr>
        <w:ind w:hanging="2"/>
        <w:rPr>
          <w:rFonts w:cs="Arial"/>
          <w:b/>
          <w:lang w:val="de-DE"/>
        </w:rPr>
      </w:pPr>
    </w:p>
    <w:p w14:paraId="3FF9D05C" w14:textId="20C9841F" w:rsidR="00F81A87" w:rsidRDefault="00F81A87" w:rsidP="00F81A87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4C</w:t>
      </w:r>
    </w:p>
    <w:p w14:paraId="03AD5AF7" w14:textId="7573085D" w:rsidR="00F81A87" w:rsidRDefault="00F81A87" w:rsidP="00F81A87">
      <w:pPr>
        <w:spacing w:line="360" w:lineRule="auto"/>
        <w:rPr>
          <w:rFonts w:cs="Arial"/>
          <w:sz w:val="22"/>
          <w:szCs w:val="22"/>
          <w:lang w:val="de-DE"/>
        </w:rPr>
      </w:pPr>
      <w:proofErr w:type="spellStart"/>
      <w:r>
        <w:rPr>
          <w:rFonts w:cs="Arial"/>
          <w:sz w:val="22"/>
          <w:szCs w:val="22"/>
          <w:lang w:val="de-DE"/>
        </w:rPr>
        <w:t>Neo</w:t>
      </w:r>
      <w:proofErr w:type="spellEnd"/>
    </w:p>
    <w:p w14:paraId="5914CD32" w14:textId="77777777" w:rsidR="00E44372" w:rsidRDefault="00E44372" w:rsidP="00F81A87">
      <w:pPr>
        <w:spacing w:line="360" w:lineRule="auto"/>
        <w:rPr>
          <w:rFonts w:cs="Arial"/>
          <w:sz w:val="22"/>
          <w:szCs w:val="22"/>
          <w:lang w:val="de-DE"/>
        </w:rPr>
      </w:pPr>
    </w:p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1291"/>
        <w:gridCol w:w="1291"/>
        <w:gridCol w:w="1326"/>
        <w:gridCol w:w="1662"/>
        <w:gridCol w:w="1291"/>
      </w:tblGrid>
      <w:tr w:rsidR="00E44372" w:rsidRPr="00E44372" w14:paraId="2962D644" w14:textId="77777777" w:rsidTr="00E44372">
        <w:trPr>
          <w:trHeight w:val="241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6915" w14:textId="77777777" w:rsidR="00E44372" w:rsidRPr="00E44372" w:rsidRDefault="00E44372" w:rsidP="00E44372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42B1" w14:textId="77777777" w:rsidR="00E44372" w:rsidRPr="00E44372" w:rsidRDefault="00E44372" w:rsidP="00E44372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63A4B" w14:textId="77777777" w:rsidR="00E44372" w:rsidRPr="00E44372" w:rsidRDefault="00E44372" w:rsidP="00E44372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CNQX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3FB6" w14:textId="77777777" w:rsidR="00E44372" w:rsidRPr="00E44372" w:rsidRDefault="00E44372" w:rsidP="00E44372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MK801</w:t>
            </w:r>
          </w:p>
        </w:tc>
        <w:tc>
          <w:tcPr>
            <w:tcW w:w="1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41B9C" w14:textId="77777777" w:rsidR="00E44372" w:rsidRPr="00E44372" w:rsidRDefault="00E44372" w:rsidP="00E44372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E44372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Nifedipin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F821" w14:textId="77777777" w:rsidR="00E44372" w:rsidRPr="00E44372" w:rsidRDefault="00E44372" w:rsidP="00E44372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RO</w:t>
            </w:r>
          </w:p>
        </w:tc>
      </w:tr>
      <w:tr w:rsidR="00E44372" w:rsidRPr="00E44372" w14:paraId="131D4AB8" w14:textId="77777777" w:rsidTr="00E44372">
        <w:trPr>
          <w:trHeight w:val="231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C518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09A0A" w14:textId="7777777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25510" w14:textId="7777777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2213" w14:textId="7777777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615E2" w14:textId="7777777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56EC" w14:textId="7777777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</w:t>
            </w:r>
          </w:p>
        </w:tc>
      </w:tr>
      <w:tr w:rsidR="00E44372" w:rsidRPr="00E44372" w14:paraId="0C4F4985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240C" w14:textId="77777777" w:rsidR="00E44372" w:rsidRPr="00E44372" w:rsidRDefault="00E44372" w:rsidP="00E44372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2B7E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E39A6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439D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C9B41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CF74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E44372" w:rsidRPr="00E44372" w14:paraId="19C1D592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42584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2D91E" w14:textId="06157771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421F" w14:textId="0733F7AB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5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55A3B" w14:textId="0E68E369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36167" w14:textId="74F8DF40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6955" w14:textId="6B01030C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193</w:t>
            </w:r>
          </w:p>
        </w:tc>
      </w:tr>
      <w:tr w:rsidR="00E44372" w:rsidRPr="00E44372" w14:paraId="776EC364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06E6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BC25" w14:textId="41AC6C7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7D639" w14:textId="74F1A79E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5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20912" w14:textId="4CB5B2F9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2D281" w14:textId="3FC1BD2B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8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65F9" w14:textId="1E37E63E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531</w:t>
            </w:r>
          </w:p>
        </w:tc>
      </w:tr>
      <w:tr w:rsidR="00E44372" w:rsidRPr="00E44372" w14:paraId="738DD8EB" w14:textId="77777777" w:rsidTr="00E44372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CD89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9D358" w14:textId="03EFEF05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DD6CD" w14:textId="37D08FDF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2573" w14:textId="1BC5979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A8B6" w14:textId="6611E542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01260" w14:textId="4FE83CBB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240</w:t>
            </w:r>
          </w:p>
        </w:tc>
      </w:tr>
      <w:tr w:rsidR="00E44372" w:rsidRPr="00E44372" w14:paraId="13C1068B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ACBA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91651" w14:textId="777878B8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A03A9" w14:textId="558D01B2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22E4" w14:textId="21AEB398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5D06" w14:textId="088EEE9C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B5AA3" w14:textId="7F450229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78</w:t>
            </w:r>
          </w:p>
        </w:tc>
      </w:tr>
      <w:tr w:rsidR="00E44372" w:rsidRPr="00E44372" w14:paraId="64C1E443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4C87A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6D72" w14:textId="4547D79F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937F" w14:textId="5BB2D372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23E4" w14:textId="3661055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9082" w14:textId="2142CEEB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AB4A" w14:textId="23E9CDE6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06</w:t>
            </w:r>
          </w:p>
        </w:tc>
      </w:tr>
      <w:tr w:rsidR="00E44372" w:rsidRPr="00E44372" w14:paraId="7D996002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EC8E2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5CB0" w14:textId="3FBDBF56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6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18197" w14:textId="5C1FE4EF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5336E" w14:textId="68C2168B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3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D7ED" w14:textId="3EA39F69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54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9E8C" w14:textId="42E9FA1D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3864</w:t>
            </w:r>
          </w:p>
        </w:tc>
      </w:tr>
      <w:tr w:rsidR="00E44372" w:rsidRPr="00E44372" w14:paraId="3F41CEA9" w14:textId="77777777" w:rsidTr="00E44372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3660" w14:textId="77777777" w:rsidR="00E44372" w:rsidRPr="00E44372" w:rsidRDefault="00E44372" w:rsidP="00E44372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87D7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FD8D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D7C5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1A0B3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E975F" w14:textId="77777777" w:rsidR="00E44372" w:rsidRPr="00E44372" w:rsidRDefault="00E44372" w:rsidP="00E4437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E44372" w:rsidRPr="00E44372" w14:paraId="17DE7168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02BF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22A1" w14:textId="66C66AB3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5767" w14:textId="342B71E0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77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C6E4" w14:textId="70B32CE3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BC58" w14:textId="4FDAFE37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8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E598E" w14:textId="4BA601B1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9182</w:t>
            </w:r>
          </w:p>
        </w:tc>
      </w:tr>
      <w:tr w:rsidR="00E44372" w:rsidRPr="00E44372" w14:paraId="2D613A18" w14:textId="77777777" w:rsidTr="00E44372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16DEF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8B624" w14:textId="20C04599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07B0A" w14:textId="3514F665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0122" w14:textId="0B059403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1284D" w14:textId="78BF300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2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FF97" w14:textId="0565EC3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678</w:t>
            </w:r>
          </w:p>
        </w:tc>
      </w:tr>
      <w:tr w:rsidR="00E44372" w:rsidRPr="00E44372" w14:paraId="71B63097" w14:textId="77777777" w:rsidTr="00E44372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767A" w14:textId="77777777" w:rsidR="00E44372" w:rsidRPr="00E44372" w:rsidRDefault="00E44372" w:rsidP="00E44372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370B5" w14:textId="681DE07A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6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7A446" w14:textId="4E1FEC90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E712" w14:textId="173D8B4E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97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E8EFC" w14:textId="5AC0B786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1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0D2B" w14:textId="2DAB5BEC" w:rsidR="00E44372" w:rsidRPr="00E44372" w:rsidRDefault="00E44372" w:rsidP="00E44372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E44372">
              <w:rPr>
                <w:rFonts w:eastAsia="Times New Roman" w:cs="Arial"/>
                <w:sz w:val="22"/>
                <w:szCs w:val="22"/>
                <w:lang w:val="de-DE" w:eastAsia="de-DE"/>
              </w:rPr>
              <w:t>08391</w:t>
            </w:r>
          </w:p>
        </w:tc>
      </w:tr>
    </w:tbl>
    <w:p w14:paraId="36B32517" w14:textId="11A2AA8A" w:rsidR="00E44372" w:rsidRDefault="00E44372" w:rsidP="00F81A87">
      <w:pPr>
        <w:spacing w:line="360" w:lineRule="auto"/>
        <w:rPr>
          <w:rFonts w:cs="Arial"/>
          <w:sz w:val="22"/>
          <w:szCs w:val="22"/>
          <w:lang w:val="de-DE"/>
        </w:rPr>
      </w:pPr>
    </w:p>
    <w:p w14:paraId="2875390A" w14:textId="77777777" w:rsidR="00E44372" w:rsidRDefault="00E44372" w:rsidP="00F81A87">
      <w:pPr>
        <w:spacing w:line="360" w:lineRule="auto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765"/>
        <w:gridCol w:w="1000"/>
        <w:gridCol w:w="1019"/>
        <w:gridCol w:w="1058"/>
        <w:gridCol w:w="1012"/>
        <w:gridCol w:w="688"/>
        <w:gridCol w:w="735"/>
        <w:gridCol w:w="2014"/>
      </w:tblGrid>
      <w:tr w:rsidR="00F81A87" w:rsidRPr="00841671" w14:paraId="6E56499B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2C87786B" w14:textId="77777777" w:rsidR="00F81A87" w:rsidRPr="00C905A6" w:rsidRDefault="00F81A8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00" w:type="dxa"/>
          </w:tcPr>
          <w:p w14:paraId="64236DAC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19" w:type="dxa"/>
          </w:tcPr>
          <w:p w14:paraId="3E33404B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58" w:type="dxa"/>
          </w:tcPr>
          <w:p w14:paraId="4F364ACC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70E04DDF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88" w:type="dxa"/>
          </w:tcPr>
          <w:p w14:paraId="68185514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35" w:type="dxa"/>
          </w:tcPr>
          <w:p w14:paraId="0884BDDB" w14:textId="77777777" w:rsidR="00F81A87" w:rsidRPr="00841671" w:rsidRDefault="00F81A8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841671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67742903" w14:textId="77777777" w:rsidR="00F81A87" w:rsidRPr="00841671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F81A87" w:rsidRPr="00841671" w14:paraId="2B1E1282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7F52A043" w14:textId="77777777" w:rsidR="00F81A87" w:rsidRDefault="00F81A8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1000" w:type="dxa"/>
            <w:vAlign w:val="bottom"/>
          </w:tcPr>
          <w:p w14:paraId="1FDB2C5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3640E52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5</w:t>
            </w:r>
          </w:p>
        </w:tc>
        <w:tc>
          <w:tcPr>
            <w:tcW w:w="1058" w:type="dxa"/>
          </w:tcPr>
          <w:p w14:paraId="72A36041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0B09714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38</w:t>
            </w:r>
          </w:p>
        </w:tc>
        <w:tc>
          <w:tcPr>
            <w:tcW w:w="688" w:type="dxa"/>
            <w:vAlign w:val="bottom"/>
          </w:tcPr>
          <w:p w14:paraId="11A0785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bottom"/>
          </w:tcPr>
          <w:p w14:paraId="543468A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14" w:type="dxa"/>
            <w:vAlign w:val="bottom"/>
          </w:tcPr>
          <w:p w14:paraId="79A0DBD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1</w:t>
            </w:r>
          </w:p>
        </w:tc>
      </w:tr>
      <w:tr w:rsidR="00F81A87" w:rsidRPr="00841671" w14:paraId="571502AE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3BB8CB96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CNQX</w:t>
            </w:r>
          </w:p>
        </w:tc>
        <w:tc>
          <w:tcPr>
            <w:tcW w:w="1000" w:type="dxa"/>
            <w:vAlign w:val="bottom"/>
          </w:tcPr>
          <w:p w14:paraId="3B67027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79D6B2A5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795</w:t>
            </w:r>
          </w:p>
        </w:tc>
        <w:tc>
          <w:tcPr>
            <w:tcW w:w="1058" w:type="dxa"/>
          </w:tcPr>
          <w:p w14:paraId="3C906A37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0B4786A4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60</w:t>
            </w:r>
          </w:p>
        </w:tc>
        <w:tc>
          <w:tcPr>
            <w:tcW w:w="688" w:type="dxa"/>
            <w:vAlign w:val="bottom"/>
          </w:tcPr>
          <w:p w14:paraId="5205001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bottom"/>
          </w:tcPr>
          <w:p w14:paraId="24E078C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014" w:type="dxa"/>
            <w:vAlign w:val="bottom"/>
          </w:tcPr>
          <w:p w14:paraId="528518C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2</w:t>
            </w:r>
          </w:p>
        </w:tc>
      </w:tr>
      <w:tr w:rsidR="00F81A87" w:rsidRPr="00841671" w14:paraId="32DC27A7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5C14AC5E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MK801</w:t>
            </w:r>
          </w:p>
        </w:tc>
        <w:tc>
          <w:tcPr>
            <w:tcW w:w="1000" w:type="dxa"/>
            <w:vAlign w:val="bottom"/>
          </w:tcPr>
          <w:p w14:paraId="20258637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5A9AAD5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87</w:t>
            </w:r>
          </w:p>
        </w:tc>
        <w:tc>
          <w:tcPr>
            <w:tcW w:w="1058" w:type="dxa"/>
          </w:tcPr>
          <w:p w14:paraId="7AF7E53F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1322A683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710</w:t>
            </w:r>
          </w:p>
        </w:tc>
        <w:tc>
          <w:tcPr>
            <w:tcW w:w="688" w:type="dxa"/>
            <w:vAlign w:val="bottom"/>
          </w:tcPr>
          <w:p w14:paraId="335AB68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bottom"/>
          </w:tcPr>
          <w:p w14:paraId="3A19F33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1094ADC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841671" w14:paraId="4F97F971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42EA0284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Nifedipine</w:t>
            </w:r>
            <w:proofErr w:type="spellEnd"/>
          </w:p>
        </w:tc>
        <w:tc>
          <w:tcPr>
            <w:tcW w:w="1000" w:type="dxa"/>
            <w:vAlign w:val="bottom"/>
          </w:tcPr>
          <w:p w14:paraId="266F5B6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1912ED1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71</w:t>
            </w:r>
          </w:p>
        </w:tc>
        <w:tc>
          <w:tcPr>
            <w:tcW w:w="1058" w:type="dxa"/>
          </w:tcPr>
          <w:p w14:paraId="061D6CD0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41671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31E40D8D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209</w:t>
            </w:r>
          </w:p>
        </w:tc>
        <w:tc>
          <w:tcPr>
            <w:tcW w:w="688" w:type="dxa"/>
            <w:vAlign w:val="bottom"/>
          </w:tcPr>
          <w:p w14:paraId="14E8B79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bottom"/>
          </w:tcPr>
          <w:p w14:paraId="3ED7B56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74572E4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841671" w14:paraId="14A71B71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14494A2E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RO</w:t>
            </w:r>
          </w:p>
        </w:tc>
        <w:tc>
          <w:tcPr>
            <w:tcW w:w="1000" w:type="dxa"/>
            <w:vAlign w:val="bottom"/>
          </w:tcPr>
          <w:p w14:paraId="5AAF904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1019" w:type="dxa"/>
            <w:vAlign w:val="bottom"/>
          </w:tcPr>
          <w:p w14:paraId="1C3F4EF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182</w:t>
            </w:r>
          </w:p>
        </w:tc>
        <w:tc>
          <w:tcPr>
            <w:tcW w:w="1058" w:type="dxa"/>
          </w:tcPr>
          <w:p w14:paraId="43C4F24F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75908A5A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391</w:t>
            </w:r>
          </w:p>
        </w:tc>
        <w:tc>
          <w:tcPr>
            <w:tcW w:w="688" w:type="dxa"/>
            <w:vAlign w:val="bottom"/>
          </w:tcPr>
          <w:p w14:paraId="45188DB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bottom"/>
          </w:tcPr>
          <w:p w14:paraId="5A026CF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2A1C243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841671" w14:paraId="6290C293" w14:textId="77777777" w:rsidTr="00383567">
        <w:trPr>
          <w:trHeight w:val="261"/>
        </w:trPr>
        <w:tc>
          <w:tcPr>
            <w:tcW w:w="3765" w:type="dxa"/>
            <w:vAlign w:val="bottom"/>
          </w:tcPr>
          <w:p w14:paraId="69D48B60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bookmarkStart w:id="0" w:name="_Hlk211422248"/>
            <w:r>
              <w:rPr>
                <w:rFonts w:cs="Arial"/>
                <w:sz w:val="22"/>
                <w:szCs w:val="22"/>
              </w:rPr>
              <w:t>PFR vs. PFR+CNQX</w:t>
            </w:r>
            <w:bookmarkEnd w:id="0"/>
          </w:p>
        </w:tc>
        <w:tc>
          <w:tcPr>
            <w:tcW w:w="1000" w:type="dxa"/>
            <w:vAlign w:val="bottom"/>
          </w:tcPr>
          <w:p w14:paraId="19F3CD1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5</w:t>
            </w:r>
          </w:p>
        </w:tc>
        <w:tc>
          <w:tcPr>
            <w:tcW w:w="1019" w:type="dxa"/>
            <w:vAlign w:val="bottom"/>
          </w:tcPr>
          <w:p w14:paraId="39100F2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795</w:t>
            </w:r>
          </w:p>
        </w:tc>
        <w:tc>
          <w:tcPr>
            <w:tcW w:w="1058" w:type="dxa"/>
          </w:tcPr>
          <w:p w14:paraId="38220131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38</w:t>
            </w:r>
          </w:p>
        </w:tc>
        <w:tc>
          <w:tcPr>
            <w:tcW w:w="1012" w:type="dxa"/>
          </w:tcPr>
          <w:p w14:paraId="0B948D38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60</w:t>
            </w:r>
          </w:p>
        </w:tc>
        <w:tc>
          <w:tcPr>
            <w:tcW w:w="688" w:type="dxa"/>
            <w:vAlign w:val="bottom"/>
          </w:tcPr>
          <w:p w14:paraId="5CFA5DB5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735" w:type="dxa"/>
            <w:vAlign w:val="bottom"/>
          </w:tcPr>
          <w:p w14:paraId="0BE9C3B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014" w:type="dxa"/>
            <w:vAlign w:val="bottom"/>
          </w:tcPr>
          <w:p w14:paraId="220630F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F81A87" w:rsidRPr="00841671" w14:paraId="45F07B3A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66857B9C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bookmarkStart w:id="1" w:name="_Hlk211422270"/>
            <w:r>
              <w:rPr>
                <w:rFonts w:cs="Arial"/>
                <w:sz w:val="22"/>
                <w:szCs w:val="22"/>
              </w:rPr>
              <w:t>  PFR vs. PFR+MK801</w:t>
            </w:r>
            <w:bookmarkEnd w:id="1"/>
          </w:p>
        </w:tc>
        <w:tc>
          <w:tcPr>
            <w:tcW w:w="1000" w:type="dxa"/>
            <w:vAlign w:val="bottom"/>
          </w:tcPr>
          <w:p w14:paraId="29E3F35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5</w:t>
            </w:r>
          </w:p>
        </w:tc>
        <w:tc>
          <w:tcPr>
            <w:tcW w:w="1019" w:type="dxa"/>
            <w:vAlign w:val="bottom"/>
          </w:tcPr>
          <w:p w14:paraId="28FAA75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87</w:t>
            </w:r>
          </w:p>
        </w:tc>
        <w:tc>
          <w:tcPr>
            <w:tcW w:w="1058" w:type="dxa"/>
          </w:tcPr>
          <w:p w14:paraId="32F1CB68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38</w:t>
            </w:r>
          </w:p>
        </w:tc>
        <w:tc>
          <w:tcPr>
            <w:tcW w:w="1012" w:type="dxa"/>
          </w:tcPr>
          <w:p w14:paraId="01152DBA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710</w:t>
            </w:r>
          </w:p>
        </w:tc>
        <w:tc>
          <w:tcPr>
            <w:tcW w:w="688" w:type="dxa"/>
            <w:vAlign w:val="bottom"/>
          </w:tcPr>
          <w:p w14:paraId="2487DCF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735" w:type="dxa"/>
            <w:vAlign w:val="bottom"/>
          </w:tcPr>
          <w:p w14:paraId="0B35940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217CA5C7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3</w:t>
            </w:r>
          </w:p>
        </w:tc>
      </w:tr>
      <w:tr w:rsidR="00F81A87" w:rsidRPr="00841671" w14:paraId="599ECAE5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35B43D8B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bookmarkStart w:id="2" w:name="_Hlk211422336"/>
            <w:r>
              <w:rPr>
                <w:rFonts w:cs="Arial"/>
                <w:sz w:val="22"/>
                <w:szCs w:val="22"/>
              </w:rPr>
              <w:t>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Nifedipine</w:t>
            </w:r>
            <w:bookmarkEnd w:id="2"/>
            <w:proofErr w:type="spellEnd"/>
          </w:p>
        </w:tc>
        <w:tc>
          <w:tcPr>
            <w:tcW w:w="1000" w:type="dxa"/>
            <w:vAlign w:val="bottom"/>
          </w:tcPr>
          <w:p w14:paraId="5EA9DB0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5</w:t>
            </w:r>
          </w:p>
        </w:tc>
        <w:tc>
          <w:tcPr>
            <w:tcW w:w="1019" w:type="dxa"/>
            <w:vAlign w:val="bottom"/>
          </w:tcPr>
          <w:p w14:paraId="3543A99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71</w:t>
            </w:r>
          </w:p>
        </w:tc>
        <w:tc>
          <w:tcPr>
            <w:tcW w:w="1058" w:type="dxa"/>
          </w:tcPr>
          <w:p w14:paraId="7FCD6209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38</w:t>
            </w:r>
          </w:p>
        </w:tc>
        <w:tc>
          <w:tcPr>
            <w:tcW w:w="1012" w:type="dxa"/>
          </w:tcPr>
          <w:p w14:paraId="0536FA38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209</w:t>
            </w:r>
          </w:p>
        </w:tc>
        <w:tc>
          <w:tcPr>
            <w:tcW w:w="688" w:type="dxa"/>
            <w:vAlign w:val="bottom"/>
          </w:tcPr>
          <w:p w14:paraId="2929EF1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735" w:type="dxa"/>
            <w:vAlign w:val="bottom"/>
          </w:tcPr>
          <w:p w14:paraId="48C525E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4E4C211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</w:tr>
      <w:tr w:rsidR="00F81A87" w:rsidRPr="00841671" w14:paraId="0FBB5D07" w14:textId="77777777" w:rsidTr="00383567">
        <w:trPr>
          <w:trHeight w:val="251"/>
        </w:trPr>
        <w:tc>
          <w:tcPr>
            <w:tcW w:w="3765" w:type="dxa"/>
            <w:vAlign w:val="bottom"/>
          </w:tcPr>
          <w:p w14:paraId="3BDA94F9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bookmarkStart w:id="3" w:name="_Hlk211422315"/>
            <w:r>
              <w:rPr>
                <w:rFonts w:cs="Arial"/>
                <w:sz w:val="22"/>
                <w:szCs w:val="22"/>
              </w:rPr>
              <w:t>PFR vs. PFR+RO</w:t>
            </w:r>
            <w:bookmarkEnd w:id="3"/>
          </w:p>
        </w:tc>
        <w:tc>
          <w:tcPr>
            <w:tcW w:w="1000" w:type="dxa"/>
            <w:vAlign w:val="bottom"/>
          </w:tcPr>
          <w:p w14:paraId="4B91EFD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35</w:t>
            </w:r>
          </w:p>
        </w:tc>
        <w:tc>
          <w:tcPr>
            <w:tcW w:w="1019" w:type="dxa"/>
            <w:vAlign w:val="bottom"/>
          </w:tcPr>
          <w:p w14:paraId="38AC089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182</w:t>
            </w:r>
          </w:p>
        </w:tc>
        <w:tc>
          <w:tcPr>
            <w:tcW w:w="1058" w:type="dxa"/>
          </w:tcPr>
          <w:p w14:paraId="3AD17240" w14:textId="77777777" w:rsidR="00F81A87" w:rsidRPr="00841671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738</w:t>
            </w:r>
          </w:p>
        </w:tc>
        <w:tc>
          <w:tcPr>
            <w:tcW w:w="1012" w:type="dxa"/>
          </w:tcPr>
          <w:p w14:paraId="1018D759" w14:textId="77777777" w:rsidR="00F81A87" w:rsidRPr="00841671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391</w:t>
            </w:r>
          </w:p>
        </w:tc>
        <w:tc>
          <w:tcPr>
            <w:tcW w:w="688" w:type="dxa"/>
            <w:vAlign w:val="bottom"/>
          </w:tcPr>
          <w:p w14:paraId="240A197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735" w:type="dxa"/>
            <w:vAlign w:val="bottom"/>
          </w:tcPr>
          <w:p w14:paraId="3280DE67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14E0D0EA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</w:tbl>
    <w:p w14:paraId="21EC9BFA" w14:textId="77777777" w:rsidR="00F81A87" w:rsidRDefault="00F81A87" w:rsidP="00F81A87">
      <w:pPr>
        <w:ind w:hanging="2"/>
        <w:rPr>
          <w:rFonts w:cs="Arial"/>
          <w:sz w:val="22"/>
          <w:szCs w:val="22"/>
          <w:lang w:val="de-DE"/>
        </w:rPr>
      </w:pPr>
    </w:p>
    <w:p w14:paraId="0D2895C6" w14:textId="2DE2A39D" w:rsidR="00A65453" w:rsidRDefault="00A65453">
      <w:pPr>
        <w:spacing w:after="160" w:line="259" w:lineRule="auto"/>
        <w:jc w:val="left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br w:type="page"/>
      </w:r>
    </w:p>
    <w:p w14:paraId="6AAB8AE9" w14:textId="77777777" w:rsidR="00F81A87" w:rsidRDefault="00F81A87" w:rsidP="00F81A87">
      <w:pPr>
        <w:ind w:hanging="2"/>
        <w:rPr>
          <w:rFonts w:cs="Arial"/>
          <w:b/>
          <w:lang w:val="de-DE"/>
        </w:rPr>
      </w:pPr>
    </w:p>
    <w:p w14:paraId="69067923" w14:textId="6C8CCACA" w:rsidR="00F81A87" w:rsidRDefault="00F81A87" w:rsidP="00F81A87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4</w:t>
      </w:r>
      <w:r w:rsidR="0013298D">
        <w:rPr>
          <w:rFonts w:cs="Arial"/>
          <w:b/>
          <w:lang w:val="de-DE"/>
        </w:rPr>
        <w:t>E</w:t>
      </w:r>
    </w:p>
    <w:p w14:paraId="38621400" w14:textId="77777777" w:rsidR="00F81A87" w:rsidRDefault="00F81A87" w:rsidP="00F81A87">
      <w:pPr>
        <w:ind w:hanging="2"/>
        <w:rPr>
          <w:rFonts w:cs="Arial"/>
          <w:b/>
          <w:lang w:val="de-DE"/>
        </w:rPr>
      </w:pPr>
    </w:p>
    <w:p w14:paraId="25A60723" w14:textId="2A527A05" w:rsidR="00F81A87" w:rsidRDefault="00F81A8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t xml:space="preserve">145 </w:t>
      </w:r>
      <w:proofErr w:type="spellStart"/>
      <w:r>
        <w:rPr>
          <w:rFonts w:cs="Arial"/>
          <w:sz w:val="22"/>
          <w:szCs w:val="22"/>
          <w:lang w:val="de-DE"/>
        </w:rPr>
        <w:t>kDa</w:t>
      </w:r>
      <w:proofErr w:type="spellEnd"/>
    </w:p>
    <w:tbl>
      <w:tblPr>
        <w:tblpPr w:leftFromText="141" w:rightFromText="141" w:vertAnchor="text" w:horzAnchor="margin" w:tblpY="-34"/>
        <w:tblW w:w="6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1379"/>
        <w:gridCol w:w="1379"/>
        <w:gridCol w:w="1379"/>
      </w:tblGrid>
      <w:tr w:rsidR="00EC01EB" w:rsidRPr="00076258" w14:paraId="18001B33" w14:textId="77777777" w:rsidTr="00EC01EB">
        <w:trPr>
          <w:trHeight w:val="241"/>
        </w:trPr>
        <w:tc>
          <w:tcPr>
            <w:tcW w:w="22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E464" w14:textId="77777777" w:rsidR="00EC01EB" w:rsidRPr="00076258" w:rsidRDefault="00EC01EB" w:rsidP="00EC01EB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C97C" w14:textId="77777777" w:rsidR="00EC01EB" w:rsidRPr="00076258" w:rsidRDefault="00EC01EB" w:rsidP="00EC01EB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8F3D" w14:textId="77777777" w:rsidR="00EC01EB" w:rsidRPr="00076258" w:rsidRDefault="00EC01EB" w:rsidP="00EC01EB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AIP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3CDEE" w14:textId="77777777" w:rsidR="00EC01EB" w:rsidRPr="00076258" w:rsidRDefault="00EC01EB" w:rsidP="00EC01EB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AIP</w:t>
            </w:r>
          </w:p>
        </w:tc>
      </w:tr>
      <w:tr w:rsidR="00EC01EB" w:rsidRPr="00076258" w14:paraId="221648F6" w14:textId="77777777" w:rsidTr="00EC01EB">
        <w:trPr>
          <w:trHeight w:val="231"/>
        </w:trPr>
        <w:tc>
          <w:tcPr>
            <w:tcW w:w="22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310B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51B6" w14:textId="77777777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5702" w14:textId="77777777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C1CB" w14:textId="77777777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8</w:t>
            </w:r>
          </w:p>
        </w:tc>
      </w:tr>
      <w:tr w:rsidR="00EC01EB" w:rsidRPr="00076258" w14:paraId="3BD1FFDF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D265" w14:textId="77777777" w:rsidR="00EC01EB" w:rsidRPr="00076258" w:rsidRDefault="00EC01EB" w:rsidP="00EC01EB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93C0A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1332F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56CF6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EC01EB" w:rsidRPr="00076258" w14:paraId="7F4FAC8E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D413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8A03" w14:textId="02243081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55E8" w14:textId="57CA2AFB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67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7455" w14:textId="596FD77C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6844</w:t>
            </w:r>
          </w:p>
        </w:tc>
      </w:tr>
      <w:tr w:rsidR="00EC01EB" w:rsidRPr="00076258" w14:paraId="7827DC3B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AEF6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D216" w14:textId="6C5C1810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F4ABE" w14:textId="02DD5DE9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7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3012" w14:textId="55448672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7999</w:t>
            </w:r>
          </w:p>
        </w:tc>
      </w:tr>
      <w:tr w:rsidR="00EC01EB" w:rsidRPr="00076258" w14:paraId="52940838" w14:textId="77777777" w:rsidTr="00EC01EB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8BE64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CDF04" w14:textId="304C6E2C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6A60" w14:textId="1D405953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1E17A" w14:textId="69066579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9525</w:t>
            </w:r>
          </w:p>
        </w:tc>
      </w:tr>
      <w:tr w:rsidR="00EC01EB" w:rsidRPr="00076258" w14:paraId="0089BA10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32C6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49505" w14:textId="3AD12E26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B868" w14:textId="0DFC27EC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5496" w14:textId="1DB42131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26</w:t>
            </w:r>
          </w:p>
        </w:tc>
      </w:tr>
      <w:tr w:rsidR="00EC01EB" w:rsidRPr="00076258" w14:paraId="5D515AC4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BACC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20CCA" w14:textId="21E7DAE8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56CF" w14:textId="5C3285A4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C0A3B" w14:textId="58C69DB9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56</w:t>
            </w:r>
          </w:p>
        </w:tc>
      </w:tr>
      <w:tr w:rsidR="00EC01EB" w:rsidRPr="00076258" w14:paraId="22539775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E92C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F9E7" w14:textId="7B83A150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5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E03E" w14:textId="70B08130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4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E95BF" w14:textId="78A33C94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3714</w:t>
            </w:r>
          </w:p>
        </w:tc>
      </w:tr>
      <w:tr w:rsidR="00EC01EB" w:rsidRPr="00076258" w14:paraId="20A8A92A" w14:textId="77777777" w:rsidTr="00EC01EB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61986" w14:textId="77777777" w:rsidR="00EC01EB" w:rsidRPr="00076258" w:rsidRDefault="00EC01EB" w:rsidP="00EC01EB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2875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F73B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36D66" w14:textId="77777777" w:rsidR="00EC01EB" w:rsidRPr="00076258" w:rsidRDefault="00EC01EB" w:rsidP="00EC01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EC01EB" w:rsidRPr="00076258" w14:paraId="2C0FCB8B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7233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BC03" w14:textId="6F5F9AEA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7C62" w14:textId="76D8FAAC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95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90E8" w14:textId="2E0F3D00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9219</w:t>
            </w:r>
          </w:p>
        </w:tc>
      </w:tr>
      <w:tr w:rsidR="00EC01EB" w:rsidRPr="00076258" w14:paraId="45D5C354" w14:textId="77777777" w:rsidTr="00EC01EB">
        <w:trPr>
          <w:trHeight w:val="24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589D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81AD" w14:textId="082F7EAF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F84AB" w14:textId="411683AE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15E26" w14:textId="3FD7D446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1333</w:t>
            </w:r>
          </w:p>
        </w:tc>
      </w:tr>
      <w:tr w:rsidR="00EC01EB" w:rsidRPr="00076258" w14:paraId="541244AD" w14:textId="77777777" w:rsidTr="00EC01EB">
        <w:trPr>
          <w:trHeight w:val="23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3A18" w14:textId="77777777" w:rsidR="00EC01EB" w:rsidRPr="00076258" w:rsidRDefault="00EC01EB" w:rsidP="00EC01EB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769F" w14:textId="4006DC01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6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B8BAD" w14:textId="37852438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8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447D" w14:textId="0F04C5C4" w:rsidR="00EC01EB" w:rsidRPr="00076258" w:rsidRDefault="00EC01EB" w:rsidP="00EC01EB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 w:rsidR="00B97574"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076258">
              <w:rPr>
                <w:rFonts w:eastAsia="Times New Roman" w:cs="Arial"/>
                <w:sz w:val="22"/>
                <w:szCs w:val="22"/>
                <w:lang w:val="de-DE" w:eastAsia="de-DE"/>
              </w:rPr>
              <w:t>04711</w:t>
            </w:r>
          </w:p>
        </w:tc>
      </w:tr>
    </w:tbl>
    <w:p w14:paraId="391FCBF6" w14:textId="13E07469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24DEA408" w14:textId="5BE195CF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783D14CA" w14:textId="5A538D7B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52678A83" w14:textId="6939B3D5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65B4CFF6" w14:textId="649B0B8C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2B16EB61" w14:textId="2950A2D5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1583A0DF" w14:textId="75BF362B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438E0170" w14:textId="39D9FC3B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7AAE3567" w14:textId="0843A5AF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2637E864" w14:textId="77777777" w:rsidR="00EC01EB" w:rsidRDefault="00EC01EB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96"/>
        <w:gridCol w:w="975"/>
        <w:gridCol w:w="987"/>
        <w:gridCol w:w="1012"/>
        <w:gridCol w:w="1012"/>
        <w:gridCol w:w="630"/>
        <w:gridCol w:w="665"/>
        <w:gridCol w:w="2014"/>
      </w:tblGrid>
      <w:tr w:rsidR="00F81A87" w:rsidRPr="004677A6" w14:paraId="07D84DD3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6D6C99F6" w14:textId="77777777" w:rsidR="00F81A87" w:rsidRPr="00C905A6" w:rsidRDefault="00F81A8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75" w:type="dxa"/>
          </w:tcPr>
          <w:p w14:paraId="7A5B60CF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87" w:type="dxa"/>
          </w:tcPr>
          <w:p w14:paraId="1E9DDB83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28FB033D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40B7FC0C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30" w:type="dxa"/>
          </w:tcPr>
          <w:p w14:paraId="6D4D3DBC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665" w:type="dxa"/>
          </w:tcPr>
          <w:p w14:paraId="47464C48" w14:textId="77777777" w:rsidR="00F81A87" w:rsidRPr="004677A6" w:rsidRDefault="00F81A8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6EE95114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F81A87" w:rsidRPr="004677A6" w14:paraId="24EAA86D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102E5E50" w14:textId="77777777" w:rsidR="00F81A87" w:rsidRDefault="00F81A8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75" w:type="dxa"/>
            <w:vAlign w:val="bottom"/>
          </w:tcPr>
          <w:p w14:paraId="5DE4E18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30ADCACC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60</w:t>
            </w:r>
          </w:p>
        </w:tc>
        <w:tc>
          <w:tcPr>
            <w:tcW w:w="1012" w:type="dxa"/>
          </w:tcPr>
          <w:p w14:paraId="1649AF28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23D14A1B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96</w:t>
            </w:r>
          </w:p>
        </w:tc>
        <w:tc>
          <w:tcPr>
            <w:tcW w:w="630" w:type="dxa"/>
            <w:vAlign w:val="bottom"/>
          </w:tcPr>
          <w:p w14:paraId="2F14A69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65" w:type="dxa"/>
            <w:vAlign w:val="bottom"/>
          </w:tcPr>
          <w:p w14:paraId="4648560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6018726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7</w:t>
            </w:r>
          </w:p>
        </w:tc>
      </w:tr>
      <w:tr w:rsidR="00F81A87" w:rsidRPr="004677A6" w14:paraId="1F4D9673" w14:textId="77777777" w:rsidTr="00383567">
        <w:trPr>
          <w:trHeight w:val="251"/>
        </w:trPr>
        <w:tc>
          <w:tcPr>
            <w:tcW w:w="3996" w:type="dxa"/>
            <w:vAlign w:val="bottom"/>
          </w:tcPr>
          <w:p w14:paraId="594C157E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 AIP</w:t>
            </w:r>
          </w:p>
        </w:tc>
        <w:tc>
          <w:tcPr>
            <w:tcW w:w="975" w:type="dxa"/>
            <w:vAlign w:val="bottom"/>
          </w:tcPr>
          <w:p w14:paraId="56E16FF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2190635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76</w:t>
            </w:r>
          </w:p>
        </w:tc>
        <w:tc>
          <w:tcPr>
            <w:tcW w:w="1012" w:type="dxa"/>
          </w:tcPr>
          <w:p w14:paraId="3B3FE4EF" w14:textId="77777777" w:rsidR="00F81A87" w:rsidRPr="003906D0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 w:rsidRPr="003906D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1D3E86FC" w14:textId="77777777" w:rsidR="00F81A87" w:rsidRPr="004677A6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397</w:t>
            </w:r>
          </w:p>
        </w:tc>
        <w:tc>
          <w:tcPr>
            <w:tcW w:w="630" w:type="dxa"/>
            <w:vAlign w:val="bottom"/>
          </w:tcPr>
          <w:p w14:paraId="02CD231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65" w:type="dxa"/>
            <w:vAlign w:val="bottom"/>
          </w:tcPr>
          <w:p w14:paraId="12C76C3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078F4B6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9</w:t>
            </w:r>
          </w:p>
        </w:tc>
      </w:tr>
      <w:tr w:rsidR="00F81A87" w:rsidRPr="004677A6" w14:paraId="3AE10763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7E918B4C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AIP</w:t>
            </w:r>
          </w:p>
        </w:tc>
        <w:tc>
          <w:tcPr>
            <w:tcW w:w="975" w:type="dxa"/>
            <w:vAlign w:val="bottom"/>
          </w:tcPr>
          <w:p w14:paraId="3099D46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1877302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19</w:t>
            </w:r>
          </w:p>
        </w:tc>
        <w:tc>
          <w:tcPr>
            <w:tcW w:w="1012" w:type="dxa"/>
          </w:tcPr>
          <w:p w14:paraId="2F7EA70D" w14:textId="77777777" w:rsidR="00F81A87" w:rsidRPr="003906D0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28DB6CA0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711</w:t>
            </w:r>
          </w:p>
        </w:tc>
        <w:tc>
          <w:tcPr>
            <w:tcW w:w="630" w:type="dxa"/>
            <w:vAlign w:val="bottom"/>
          </w:tcPr>
          <w:p w14:paraId="04E2F3D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65" w:type="dxa"/>
            <w:vAlign w:val="bottom"/>
          </w:tcPr>
          <w:p w14:paraId="11B258E7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020953D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0</w:t>
            </w:r>
          </w:p>
        </w:tc>
      </w:tr>
      <w:tr w:rsidR="00F81A87" w:rsidRPr="004677A6" w14:paraId="16C5D762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65E53CFA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PFR vs. AIP</w:t>
            </w:r>
          </w:p>
        </w:tc>
        <w:tc>
          <w:tcPr>
            <w:tcW w:w="975" w:type="dxa"/>
            <w:vAlign w:val="bottom"/>
          </w:tcPr>
          <w:p w14:paraId="266135C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60</w:t>
            </w:r>
          </w:p>
        </w:tc>
        <w:tc>
          <w:tcPr>
            <w:tcW w:w="987" w:type="dxa"/>
            <w:vAlign w:val="bottom"/>
          </w:tcPr>
          <w:p w14:paraId="7A5845B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576</w:t>
            </w:r>
          </w:p>
        </w:tc>
        <w:tc>
          <w:tcPr>
            <w:tcW w:w="1012" w:type="dxa"/>
          </w:tcPr>
          <w:p w14:paraId="277863F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96</w:t>
            </w:r>
          </w:p>
        </w:tc>
        <w:tc>
          <w:tcPr>
            <w:tcW w:w="1012" w:type="dxa"/>
          </w:tcPr>
          <w:p w14:paraId="509EC6D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397</w:t>
            </w:r>
          </w:p>
        </w:tc>
        <w:tc>
          <w:tcPr>
            <w:tcW w:w="630" w:type="dxa"/>
            <w:vAlign w:val="bottom"/>
          </w:tcPr>
          <w:p w14:paraId="763E884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65" w:type="dxa"/>
            <w:vAlign w:val="bottom"/>
          </w:tcPr>
          <w:p w14:paraId="57FF271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728C989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6</w:t>
            </w:r>
          </w:p>
        </w:tc>
      </w:tr>
      <w:tr w:rsidR="00F81A87" w:rsidRPr="004677A6" w14:paraId="1E4C6211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3EE482E0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PFR vs. PFR+AIP</w:t>
            </w:r>
          </w:p>
        </w:tc>
        <w:tc>
          <w:tcPr>
            <w:tcW w:w="975" w:type="dxa"/>
            <w:vAlign w:val="bottom"/>
          </w:tcPr>
          <w:p w14:paraId="5F7D8EA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60</w:t>
            </w:r>
          </w:p>
        </w:tc>
        <w:tc>
          <w:tcPr>
            <w:tcW w:w="987" w:type="dxa"/>
            <w:vAlign w:val="bottom"/>
          </w:tcPr>
          <w:p w14:paraId="6ED6C79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219</w:t>
            </w:r>
          </w:p>
        </w:tc>
        <w:tc>
          <w:tcPr>
            <w:tcW w:w="1012" w:type="dxa"/>
          </w:tcPr>
          <w:p w14:paraId="40B35EF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996</w:t>
            </w:r>
          </w:p>
        </w:tc>
        <w:tc>
          <w:tcPr>
            <w:tcW w:w="1012" w:type="dxa"/>
          </w:tcPr>
          <w:p w14:paraId="3C4F20A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711</w:t>
            </w:r>
          </w:p>
        </w:tc>
        <w:tc>
          <w:tcPr>
            <w:tcW w:w="630" w:type="dxa"/>
            <w:vAlign w:val="bottom"/>
          </w:tcPr>
          <w:p w14:paraId="42A4178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65" w:type="dxa"/>
            <w:vAlign w:val="bottom"/>
          </w:tcPr>
          <w:p w14:paraId="2C27A216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0781EC2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</w:tbl>
    <w:p w14:paraId="75D432FC" w14:textId="6C0AAECF" w:rsidR="0013298D" w:rsidRDefault="0013298D" w:rsidP="0013298D">
      <w:pPr>
        <w:ind w:hanging="2"/>
        <w:rPr>
          <w:rFonts w:cs="Arial"/>
          <w:b/>
          <w:lang w:val="de-DE"/>
        </w:rPr>
      </w:pPr>
    </w:p>
    <w:p w14:paraId="70E11E54" w14:textId="07556259" w:rsidR="00EC01EB" w:rsidRDefault="00EC01EB" w:rsidP="0013298D">
      <w:pPr>
        <w:ind w:hanging="2"/>
        <w:rPr>
          <w:rFonts w:cs="Arial"/>
          <w:b/>
          <w:lang w:val="de-DE"/>
        </w:rPr>
      </w:pPr>
    </w:p>
    <w:p w14:paraId="71AA9E1C" w14:textId="398097B3" w:rsidR="00EC01EB" w:rsidRDefault="00EC01EB">
      <w:pPr>
        <w:spacing w:after="160" w:line="259" w:lineRule="auto"/>
        <w:jc w:val="left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br w:type="page"/>
      </w:r>
    </w:p>
    <w:p w14:paraId="15488DDD" w14:textId="77777777" w:rsidR="00EC01EB" w:rsidRDefault="00EC01EB" w:rsidP="0013298D">
      <w:pPr>
        <w:ind w:hanging="2"/>
        <w:rPr>
          <w:rFonts w:cs="Arial"/>
          <w:b/>
          <w:lang w:val="de-DE"/>
        </w:rPr>
      </w:pPr>
    </w:p>
    <w:p w14:paraId="735AE2DD" w14:textId="5A05CD1B" w:rsidR="00F81A87" w:rsidRDefault="0013298D" w:rsidP="008F7C37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4F</w:t>
      </w:r>
    </w:p>
    <w:p w14:paraId="2B9A646B" w14:textId="77777777" w:rsidR="008F7C37" w:rsidRPr="008F7C37" w:rsidRDefault="008F7C37" w:rsidP="008F7C37">
      <w:pPr>
        <w:ind w:hanging="2"/>
        <w:rPr>
          <w:rFonts w:cs="Arial"/>
          <w:b/>
          <w:lang w:val="de-DE"/>
        </w:rPr>
      </w:pPr>
    </w:p>
    <w:p w14:paraId="00BE3D70" w14:textId="0D1452AA" w:rsidR="00F81A87" w:rsidRDefault="00F81A8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  <w:proofErr w:type="spellStart"/>
      <w:r>
        <w:rPr>
          <w:rFonts w:cs="Arial"/>
          <w:sz w:val="22"/>
          <w:szCs w:val="22"/>
          <w:lang w:val="de-DE"/>
        </w:rPr>
        <w:t>Neo</w:t>
      </w:r>
      <w:proofErr w:type="spellEnd"/>
    </w:p>
    <w:tbl>
      <w:tblPr>
        <w:tblW w:w="7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1534"/>
        <w:gridCol w:w="1534"/>
        <w:gridCol w:w="1534"/>
      </w:tblGrid>
      <w:tr w:rsidR="008F7C37" w:rsidRPr="008F7C37" w14:paraId="3A9FC286" w14:textId="77777777" w:rsidTr="008F7C37">
        <w:trPr>
          <w:trHeight w:val="259"/>
        </w:trPr>
        <w:tc>
          <w:tcPr>
            <w:tcW w:w="26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6A27" w14:textId="77777777" w:rsidR="008F7C37" w:rsidRPr="008F7C37" w:rsidRDefault="008F7C37" w:rsidP="008F7C37">
            <w:pPr>
              <w:pStyle w:val="KeinLeerraum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B7BC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59C7B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AIP</w:t>
            </w:r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1E2F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AIP</w:t>
            </w:r>
          </w:p>
        </w:tc>
      </w:tr>
      <w:tr w:rsidR="008F7C37" w:rsidRPr="008F7C37" w14:paraId="44C9E7CC" w14:textId="77777777" w:rsidTr="008F7C37">
        <w:trPr>
          <w:trHeight w:val="259"/>
        </w:trPr>
        <w:tc>
          <w:tcPr>
            <w:tcW w:w="26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6532B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8F7C3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8F7C37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EB77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E469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5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621E" w14:textId="77777777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8</w:t>
            </w:r>
          </w:p>
        </w:tc>
      </w:tr>
      <w:tr w:rsidR="008F7C37" w:rsidRPr="008F7C37" w14:paraId="7F20C3F9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6137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E3B1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B220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851A4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8F7C37" w:rsidRPr="008F7C37" w14:paraId="6CD07523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B2347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92C4" w14:textId="2D6AB953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5507" w14:textId="0CCA07CC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7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AFB4" w14:textId="182D8395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7190</w:t>
            </w:r>
          </w:p>
        </w:tc>
      </w:tr>
      <w:tr w:rsidR="008F7C37" w:rsidRPr="008F7C37" w14:paraId="73A62A1C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ABD5F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38AF9" w14:textId="2CB89D8B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5630" w14:textId="4F00F1E4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70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4035" w14:textId="7CFE4A9B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7536</w:t>
            </w:r>
          </w:p>
        </w:tc>
      </w:tr>
      <w:tr w:rsidR="008F7C37" w:rsidRPr="008F7C37" w14:paraId="4F173D68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A73D9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E703" w14:textId="019EB493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6500E" w14:textId="7EB0DC76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A0D91" w14:textId="6D694855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9016</w:t>
            </w:r>
          </w:p>
        </w:tc>
      </w:tr>
      <w:tr w:rsidR="008F7C37" w:rsidRPr="008F7C37" w14:paraId="5981E2D1" w14:textId="77777777" w:rsidTr="008F7C37">
        <w:trPr>
          <w:trHeight w:val="26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8E6E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8395" w14:textId="4DF33B34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D334" w14:textId="32C84FAA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45732" w14:textId="1DED581A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075</w:t>
            </w:r>
          </w:p>
        </w:tc>
      </w:tr>
      <w:tr w:rsidR="008F7C37" w:rsidRPr="008F7C37" w14:paraId="30F771FB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75AF8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16D3" w14:textId="4D7A5F40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7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61CF" w14:textId="5BE98285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3523" w14:textId="4A1EE821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34</w:t>
            </w:r>
          </w:p>
        </w:tc>
      </w:tr>
      <w:tr w:rsidR="008F7C37" w:rsidRPr="008F7C37" w14:paraId="20571C60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842D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7775E" w14:textId="583A253D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6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201F" w14:textId="6166E56B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56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C3055" w14:textId="2E51D4B5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5147</w:t>
            </w:r>
          </w:p>
        </w:tc>
      </w:tr>
      <w:tr w:rsidR="008F7C37" w:rsidRPr="008F7C37" w14:paraId="19CD1CEE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4D24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EA7CB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F48E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D54F" w14:textId="77777777" w:rsidR="008F7C37" w:rsidRPr="008F7C37" w:rsidRDefault="008F7C37" w:rsidP="008F7C37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8F7C37" w:rsidRPr="008F7C37" w14:paraId="7B6A4666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B9925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0230" w14:textId="043D3E99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0E653" w14:textId="0A211DE3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98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AD6F" w14:textId="5C037AA6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9322</w:t>
            </w:r>
          </w:p>
        </w:tc>
      </w:tr>
      <w:tr w:rsidR="008F7C37" w:rsidRPr="008F7C37" w14:paraId="24E55229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BB768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DD58" w14:textId="0D692022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6A30" w14:textId="7517FF92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26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E789A" w14:textId="67077AEC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798</w:t>
            </w:r>
          </w:p>
        </w:tc>
      </w:tr>
      <w:tr w:rsidR="008F7C37" w:rsidRPr="008F7C37" w14:paraId="2D843E74" w14:textId="77777777" w:rsidTr="008F7C37">
        <w:trPr>
          <w:trHeight w:val="25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DBACD" w14:textId="77777777" w:rsidR="008F7C37" w:rsidRPr="008F7C37" w:rsidRDefault="008F7C37" w:rsidP="008F7C37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8F7C37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8F7C37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504D2" w14:textId="1AC4009C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C18F" w14:textId="0C33B0FF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1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598D" w14:textId="1695FD7D" w:rsidR="008F7C37" w:rsidRPr="008F7C37" w:rsidRDefault="008F7C37" w:rsidP="008F7C37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8F7C37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7277C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8F7C37">
              <w:rPr>
                <w:rFonts w:cs="Arial"/>
                <w:sz w:val="22"/>
                <w:szCs w:val="22"/>
                <w:lang w:val="de-DE" w:eastAsia="de-DE"/>
              </w:rPr>
              <w:t>06357</w:t>
            </w:r>
          </w:p>
        </w:tc>
      </w:tr>
    </w:tbl>
    <w:p w14:paraId="5FB3F309" w14:textId="5D0B2E04" w:rsidR="008F7C37" w:rsidRDefault="008F7C3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p w14:paraId="10F144CB" w14:textId="77777777" w:rsidR="008F7C37" w:rsidRPr="008D092B" w:rsidRDefault="008F7C37" w:rsidP="00F81A87">
      <w:pPr>
        <w:spacing w:line="360" w:lineRule="auto"/>
        <w:ind w:hanging="2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96"/>
        <w:gridCol w:w="975"/>
        <w:gridCol w:w="987"/>
        <w:gridCol w:w="1012"/>
        <w:gridCol w:w="1012"/>
        <w:gridCol w:w="630"/>
        <w:gridCol w:w="665"/>
        <w:gridCol w:w="2014"/>
      </w:tblGrid>
      <w:tr w:rsidR="00F81A87" w:rsidRPr="004677A6" w14:paraId="64D51832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1D479CA0" w14:textId="77777777" w:rsidR="00F81A87" w:rsidRPr="00C905A6" w:rsidRDefault="00F81A8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75" w:type="dxa"/>
          </w:tcPr>
          <w:p w14:paraId="5F505CAC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87" w:type="dxa"/>
          </w:tcPr>
          <w:p w14:paraId="290020D1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04F7CA7F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31201213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30" w:type="dxa"/>
          </w:tcPr>
          <w:p w14:paraId="366235A0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665" w:type="dxa"/>
          </w:tcPr>
          <w:p w14:paraId="70B002FB" w14:textId="77777777" w:rsidR="00F81A87" w:rsidRPr="004677A6" w:rsidRDefault="00F81A8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2B6F3871" w14:textId="77777777" w:rsidR="00F81A87" w:rsidRPr="004677A6" w:rsidRDefault="00F81A8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F81A87" w:rsidRPr="004677A6" w14:paraId="0EEA1CDC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5E0E2B80" w14:textId="77777777" w:rsidR="00F81A87" w:rsidRDefault="00F81A8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75" w:type="dxa"/>
            <w:vAlign w:val="bottom"/>
          </w:tcPr>
          <w:p w14:paraId="60A7B89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1D60A88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33</w:t>
            </w:r>
          </w:p>
        </w:tc>
        <w:tc>
          <w:tcPr>
            <w:tcW w:w="1012" w:type="dxa"/>
          </w:tcPr>
          <w:p w14:paraId="202E4E0A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2B7486F0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56</w:t>
            </w:r>
          </w:p>
        </w:tc>
        <w:tc>
          <w:tcPr>
            <w:tcW w:w="630" w:type="dxa"/>
            <w:vAlign w:val="bottom"/>
          </w:tcPr>
          <w:p w14:paraId="30696C9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65" w:type="dxa"/>
            <w:vAlign w:val="bottom"/>
          </w:tcPr>
          <w:p w14:paraId="5777E107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2D00B345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</w:t>
            </w:r>
          </w:p>
        </w:tc>
      </w:tr>
      <w:tr w:rsidR="00F81A87" w:rsidRPr="004677A6" w14:paraId="73B20955" w14:textId="77777777" w:rsidTr="00383567">
        <w:trPr>
          <w:trHeight w:val="251"/>
        </w:trPr>
        <w:tc>
          <w:tcPr>
            <w:tcW w:w="3996" w:type="dxa"/>
            <w:vAlign w:val="bottom"/>
          </w:tcPr>
          <w:p w14:paraId="4661DFA4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 AIP</w:t>
            </w:r>
          </w:p>
        </w:tc>
        <w:tc>
          <w:tcPr>
            <w:tcW w:w="975" w:type="dxa"/>
            <w:vAlign w:val="bottom"/>
          </w:tcPr>
          <w:p w14:paraId="33CD678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6A0879E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90</w:t>
            </w:r>
          </w:p>
        </w:tc>
        <w:tc>
          <w:tcPr>
            <w:tcW w:w="1012" w:type="dxa"/>
          </w:tcPr>
          <w:p w14:paraId="623A96E5" w14:textId="77777777" w:rsidR="00F81A87" w:rsidRPr="003906D0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 w:rsidRPr="003906D0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7CBBBD8F" w14:textId="77777777" w:rsidR="00F81A87" w:rsidRPr="004677A6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74</w:t>
            </w:r>
          </w:p>
        </w:tc>
        <w:tc>
          <w:tcPr>
            <w:tcW w:w="630" w:type="dxa"/>
            <w:vAlign w:val="bottom"/>
          </w:tcPr>
          <w:p w14:paraId="4964062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65" w:type="dxa"/>
            <w:vAlign w:val="bottom"/>
          </w:tcPr>
          <w:p w14:paraId="1D4C823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1B2BA05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F81A87" w:rsidRPr="004677A6" w14:paraId="0400886C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101CEDC7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AIP</w:t>
            </w:r>
          </w:p>
        </w:tc>
        <w:tc>
          <w:tcPr>
            <w:tcW w:w="975" w:type="dxa"/>
            <w:vAlign w:val="bottom"/>
          </w:tcPr>
          <w:p w14:paraId="40DAB45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214597F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322</w:t>
            </w:r>
          </w:p>
        </w:tc>
        <w:tc>
          <w:tcPr>
            <w:tcW w:w="1012" w:type="dxa"/>
          </w:tcPr>
          <w:p w14:paraId="05E4C711" w14:textId="77777777" w:rsidR="00F81A87" w:rsidRPr="003906D0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012" w:type="dxa"/>
          </w:tcPr>
          <w:p w14:paraId="34B577D8" w14:textId="77777777" w:rsidR="00F81A87" w:rsidRPr="004677A6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57</w:t>
            </w:r>
          </w:p>
        </w:tc>
        <w:tc>
          <w:tcPr>
            <w:tcW w:w="630" w:type="dxa"/>
            <w:vAlign w:val="bottom"/>
          </w:tcPr>
          <w:p w14:paraId="30C37ACD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65" w:type="dxa"/>
            <w:vAlign w:val="bottom"/>
          </w:tcPr>
          <w:p w14:paraId="564AE27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11DDC5F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6</w:t>
            </w:r>
          </w:p>
        </w:tc>
      </w:tr>
      <w:tr w:rsidR="00F81A87" w:rsidRPr="004677A6" w14:paraId="66F791FB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237E5C18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PFR vs. AIP</w:t>
            </w:r>
          </w:p>
        </w:tc>
        <w:tc>
          <w:tcPr>
            <w:tcW w:w="975" w:type="dxa"/>
            <w:vAlign w:val="bottom"/>
          </w:tcPr>
          <w:p w14:paraId="419FDBC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33</w:t>
            </w:r>
          </w:p>
        </w:tc>
        <w:tc>
          <w:tcPr>
            <w:tcW w:w="987" w:type="dxa"/>
            <w:vAlign w:val="bottom"/>
          </w:tcPr>
          <w:p w14:paraId="2CBF8A6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90</w:t>
            </w:r>
          </w:p>
        </w:tc>
        <w:tc>
          <w:tcPr>
            <w:tcW w:w="1012" w:type="dxa"/>
          </w:tcPr>
          <w:p w14:paraId="4B2D9032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56</w:t>
            </w:r>
          </w:p>
        </w:tc>
        <w:tc>
          <w:tcPr>
            <w:tcW w:w="1012" w:type="dxa"/>
          </w:tcPr>
          <w:p w14:paraId="2E01B4E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174</w:t>
            </w:r>
          </w:p>
        </w:tc>
        <w:tc>
          <w:tcPr>
            <w:tcW w:w="630" w:type="dxa"/>
            <w:vAlign w:val="bottom"/>
          </w:tcPr>
          <w:p w14:paraId="128569C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665" w:type="dxa"/>
            <w:vAlign w:val="bottom"/>
          </w:tcPr>
          <w:p w14:paraId="233857DB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438F2E7F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</w:t>
            </w:r>
          </w:p>
        </w:tc>
      </w:tr>
      <w:tr w:rsidR="00F81A87" w:rsidRPr="004677A6" w14:paraId="6FCE13B6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42A82DD7" w14:textId="77777777" w:rsidR="00F81A87" w:rsidRDefault="00F81A8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 PFR vs. PFR+AIP</w:t>
            </w:r>
          </w:p>
        </w:tc>
        <w:tc>
          <w:tcPr>
            <w:tcW w:w="975" w:type="dxa"/>
            <w:vAlign w:val="bottom"/>
          </w:tcPr>
          <w:p w14:paraId="48F35AE9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33</w:t>
            </w:r>
          </w:p>
        </w:tc>
        <w:tc>
          <w:tcPr>
            <w:tcW w:w="987" w:type="dxa"/>
            <w:vAlign w:val="bottom"/>
          </w:tcPr>
          <w:p w14:paraId="3AF37343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322</w:t>
            </w:r>
          </w:p>
        </w:tc>
        <w:tc>
          <w:tcPr>
            <w:tcW w:w="1012" w:type="dxa"/>
          </w:tcPr>
          <w:p w14:paraId="2899AA48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56</w:t>
            </w:r>
          </w:p>
        </w:tc>
        <w:tc>
          <w:tcPr>
            <w:tcW w:w="1012" w:type="dxa"/>
          </w:tcPr>
          <w:p w14:paraId="2A2656F0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357</w:t>
            </w:r>
          </w:p>
        </w:tc>
        <w:tc>
          <w:tcPr>
            <w:tcW w:w="630" w:type="dxa"/>
            <w:vAlign w:val="bottom"/>
          </w:tcPr>
          <w:p w14:paraId="1BE1F34E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665" w:type="dxa"/>
            <w:vAlign w:val="bottom"/>
          </w:tcPr>
          <w:p w14:paraId="463FC111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14" w:type="dxa"/>
            <w:vAlign w:val="bottom"/>
          </w:tcPr>
          <w:p w14:paraId="16DE78D4" w14:textId="77777777" w:rsidR="00F81A87" w:rsidRDefault="00F81A8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</w:tr>
    </w:tbl>
    <w:p w14:paraId="643DB8C2" w14:textId="77777777" w:rsidR="00F81A87" w:rsidRDefault="00F81A87"/>
    <w:sectPr w:rsidR="00F81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8E"/>
    <w:rsid w:val="00076258"/>
    <w:rsid w:val="0013298D"/>
    <w:rsid w:val="001F73AB"/>
    <w:rsid w:val="007277CD"/>
    <w:rsid w:val="00735FEC"/>
    <w:rsid w:val="0082076B"/>
    <w:rsid w:val="00857CE5"/>
    <w:rsid w:val="008F7C37"/>
    <w:rsid w:val="00A65453"/>
    <w:rsid w:val="00B97574"/>
    <w:rsid w:val="00C4647D"/>
    <w:rsid w:val="00E44372"/>
    <w:rsid w:val="00EC01EB"/>
    <w:rsid w:val="00F6288E"/>
    <w:rsid w:val="00F81A87"/>
    <w:rsid w:val="00FB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96398"/>
  <w15:chartTrackingRefBased/>
  <w15:docId w15:val="{93923682-5C63-4B16-AF39-6DE06DEB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F6288E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1A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81A87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3</cp:revision>
  <dcterms:created xsi:type="dcterms:W3CDTF">2025-10-15T09:47:00Z</dcterms:created>
  <dcterms:modified xsi:type="dcterms:W3CDTF">2025-10-27T07:59:00Z</dcterms:modified>
</cp:coreProperties>
</file>